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6ABBF" w14:textId="7F836925" w:rsidR="00580087" w:rsidRDefault="00580087" w:rsidP="00580087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S4: Tissue Enrichment Analysis of genes differentially expressed in the 73-rDNA (allele </w:t>
      </w:r>
      <w:r>
        <w:rPr>
          <w:rFonts w:ascii="Calibri" w:eastAsia="Calibri" w:hAnsi="Calibri" w:cs="Calibri"/>
          <w:b/>
          <w:i/>
          <w:sz w:val="24"/>
          <w:szCs w:val="24"/>
        </w:rPr>
        <w:t>catIR28</w:t>
      </w:r>
      <w:r>
        <w:rPr>
          <w:rFonts w:ascii="Calibri" w:eastAsia="Calibri" w:hAnsi="Calibri" w:cs="Calibri"/>
          <w:b/>
          <w:sz w:val="24"/>
          <w:szCs w:val="24"/>
        </w:rPr>
        <w:t>) NIL as compared to N2</w:t>
      </w:r>
    </w:p>
    <w:tbl>
      <w:tblPr>
        <w:tblW w:w="9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990"/>
        <w:gridCol w:w="1050"/>
        <w:gridCol w:w="1320"/>
        <w:gridCol w:w="980"/>
        <w:gridCol w:w="980"/>
      </w:tblGrid>
      <w:tr w:rsidR="00580087" w14:paraId="44EF08DE" w14:textId="77777777" w:rsidTr="009928BE">
        <w:trPr>
          <w:trHeight w:val="6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793C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Term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E226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Expected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97CD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Observed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8144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Enrichment Fold Change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857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P value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2FD5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>Q value</w:t>
            </w:r>
          </w:p>
        </w:tc>
      </w:tr>
      <w:tr w:rsidR="00580087" w14:paraId="161EAF07" w14:textId="77777777" w:rsidTr="009928BE">
        <w:trPr>
          <w:trHeight w:val="345"/>
        </w:trPr>
        <w:tc>
          <w:tcPr>
            <w:tcW w:w="4020" w:type="dxa"/>
            <w:tcBorders>
              <w:top w:val="single" w:sz="6" w:space="0" w:color="CCCCCC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400F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epithelial system WBbt:000573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504A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0521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AD50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BA47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70E-14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6BA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30E-11</w:t>
            </w:r>
          </w:p>
        </w:tc>
      </w:tr>
      <w:tr w:rsidR="00580087" w14:paraId="391665FD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D4C5A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excretory duct cell WBbt:00045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6E40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59C8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E0A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38F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00E-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239F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00E-05</w:t>
            </w:r>
          </w:p>
        </w:tc>
      </w:tr>
      <w:tr w:rsidR="00580087" w14:paraId="35965823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369A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outer labial sensillum WBbt:00055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94E9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7BFC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6255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35CD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40E-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D5C9B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40E-05</w:t>
            </w:r>
          </w:p>
        </w:tc>
      </w:tr>
      <w:tr w:rsidR="00580087" w14:paraId="19C3FD5E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0088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VD WBbt:00068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46E1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0985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1F51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51E6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80E-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BDFC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30E-05</w:t>
            </w:r>
          </w:p>
        </w:tc>
      </w:tr>
      <w:tr w:rsidR="00580087" w14:paraId="06E25537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BBFE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hyp6 WBbt:00046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D3EE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3232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82C9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46BA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70E-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21593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580087" w14:paraId="177BC1CE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BC3E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touch receptor neuron WBbt:00052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7FD43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BECF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DF8A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7DD93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C4D3B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6</w:t>
            </w:r>
          </w:p>
        </w:tc>
      </w:tr>
      <w:tr w:rsidR="00580087" w14:paraId="4DE63FB4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6A89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HSN WBbt:00068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DAD6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1088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10CEB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9601A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8FE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48B984C8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6B69B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5 WBbt:00067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8267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841A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B73C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506B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4C2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28FBD83B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7B5D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8 WBbt:00067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8A48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C55D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6C71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FB17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F76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5F5E247B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1BC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1 WBbt:00067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DCB6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02E8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558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F9C4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BF18B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096B8C9A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A6B5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2 WBbt:00067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5843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DD2A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70BA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6442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27BF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1049E1A1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DB4C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6 WBbt:00067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E19E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48F4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A7BC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A5B7A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4324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25BB958C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19F6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9 WBbt:0006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DEC7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48EC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5F6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7D17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B4ED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789C6256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4EBC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7 WBbt:0006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736C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D03DA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9855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CDE2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26013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73827CAA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5683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4 WBbt:00067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CD4B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8265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3157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A815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0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0D90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73438414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57C8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10 WBbt:00067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6D06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61AB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CD99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5602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5DB1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580087" w14:paraId="6851461C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EFB5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12 WBbt:00044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CE6B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ABC9D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2B09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E989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0574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39</w:t>
            </w:r>
          </w:p>
        </w:tc>
      </w:tr>
      <w:tr w:rsidR="00580087" w14:paraId="2C5C3505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BA20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hyp5 WBbt:00046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391B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971D7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141F0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B5F32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FADD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46</w:t>
            </w:r>
          </w:p>
        </w:tc>
      </w:tr>
      <w:tr w:rsidR="00580087" w14:paraId="7778D01D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D1A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hyp4 WBbt:00046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A403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E9FE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9288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5759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C65C3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51</w:t>
            </w:r>
          </w:p>
        </w:tc>
      </w:tr>
      <w:tr w:rsidR="00580087" w14:paraId="5305E548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4E66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11 WBbt:00044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8505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EFFB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598E1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B17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26E1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56</w:t>
            </w:r>
          </w:p>
        </w:tc>
      </w:tr>
      <w:tr w:rsidR="00580087" w14:paraId="1EF370DD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9EA3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 WBbt:00078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87B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51B25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F45F6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BE14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4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5F99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66</w:t>
            </w:r>
          </w:p>
        </w:tc>
      </w:tr>
      <w:tr w:rsidR="00580087" w14:paraId="644621D1" w14:textId="77777777" w:rsidTr="009928BE">
        <w:trPr>
          <w:trHeight w:val="345"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D808F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VQ WBbt:0006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9E994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2C7BC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5192A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33DFE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E1C08" w14:textId="77777777" w:rsidR="00580087" w:rsidRDefault="00580087" w:rsidP="009928BE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68</w:t>
            </w:r>
          </w:p>
        </w:tc>
      </w:tr>
    </w:tbl>
    <w:p w14:paraId="718C30A1" w14:textId="77777777" w:rsidR="00580087" w:rsidRDefault="00580087" w:rsidP="00580087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For the P1-P12 tissue enrichments that show up in the TEA, the two genes that underlie the enrichment are the same for each: </w:t>
      </w:r>
      <w:r>
        <w:rPr>
          <w:rFonts w:ascii="Calibri" w:eastAsia="Calibri" w:hAnsi="Calibri" w:cs="Calibri"/>
          <w:i/>
          <w:sz w:val="24"/>
          <w:szCs w:val="24"/>
        </w:rPr>
        <w:t xml:space="preserve">hbl-1 </w:t>
      </w:r>
      <w:r>
        <w:rPr>
          <w:rFonts w:ascii="Calibri" w:eastAsia="Calibri" w:hAnsi="Calibri" w:cs="Calibri"/>
          <w:sz w:val="24"/>
          <w:szCs w:val="24"/>
        </w:rPr>
        <w:t xml:space="preserve">and </w:t>
      </w:r>
      <w:r>
        <w:rPr>
          <w:rFonts w:ascii="Calibri" w:eastAsia="Calibri" w:hAnsi="Calibri" w:cs="Calibri"/>
          <w:i/>
          <w:sz w:val="24"/>
          <w:szCs w:val="24"/>
        </w:rPr>
        <w:t xml:space="preserve">dpy-7. </w:t>
      </w:r>
      <w:r>
        <w:rPr>
          <w:rFonts w:ascii="Calibri" w:eastAsia="Calibri" w:hAnsi="Calibri" w:cs="Calibri"/>
          <w:sz w:val="24"/>
          <w:szCs w:val="24"/>
        </w:rPr>
        <w:t>These P1-P12 terms are a set of twelve postembryonic blast cells.</w:t>
      </w:r>
    </w:p>
    <w:p w14:paraId="59BAE494" w14:textId="77777777" w:rsidR="006172BB" w:rsidRDefault="006172BB"/>
    <w:sectPr w:rsidR="0061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087"/>
    <w:rsid w:val="000D4A27"/>
    <w:rsid w:val="00580087"/>
    <w:rsid w:val="006172BB"/>
    <w:rsid w:val="00AF1120"/>
    <w:rsid w:val="00B22E20"/>
    <w:rsid w:val="00BA282C"/>
    <w:rsid w:val="00E5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3EF92"/>
  <w15:chartTrackingRefBased/>
  <w15:docId w15:val="{818DA284-169B-0742-A413-5C975FDD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08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0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08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08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08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08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08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08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08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08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0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0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8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08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8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08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80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087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800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0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0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2</cp:revision>
  <dcterms:created xsi:type="dcterms:W3CDTF">2025-02-08T23:52:00Z</dcterms:created>
  <dcterms:modified xsi:type="dcterms:W3CDTF">2025-03-21T21:19:00Z</dcterms:modified>
</cp:coreProperties>
</file>